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A6866" w14:textId="77777777" w:rsidR="00A35E0F" w:rsidRPr="00C84F70" w:rsidRDefault="00A35E0F" w:rsidP="00A35E0F">
      <w:pPr>
        <w:tabs>
          <w:tab w:val="left" w:pos="1345"/>
        </w:tabs>
        <w:jc w:val="both"/>
        <w:rPr>
          <w:b/>
          <w:bCs/>
        </w:rPr>
      </w:pPr>
      <w:bookmarkStart w:id="0" w:name="OLE_LINK1"/>
      <w:r w:rsidRPr="00C84F70">
        <w:rPr>
          <w:b/>
          <w:bCs/>
        </w:rPr>
        <w:t>Table 2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2340"/>
        <w:gridCol w:w="1530"/>
        <w:gridCol w:w="1620"/>
      </w:tblGrid>
      <w:tr w:rsidR="00A35E0F" w:rsidRPr="00B0482A" w14:paraId="0EC3FAE3" w14:textId="77777777" w:rsidTr="00E25679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DD3EB32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A459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Excel formul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B33D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Labinsane</w:t>
            </w:r>
          </w:p>
        </w:tc>
      </w:tr>
      <w:tr w:rsidR="00A35E0F" w:rsidRPr="00B0482A" w14:paraId="2D8DD0E3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422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ima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A2A3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93B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</w:tr>
      <w:tr w:rsidR="00A35E0F" w:rsidRPr="00B0482A" w14:paraId="7F8CBAB7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4DA3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Minim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066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1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5C9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14.6</w:t>
            </w:r>
          </w:p>
        </w:tc>
      </w:tr>
      <w:tr w:rsidR="00A35E0F" w:rsidRPr="00B0482A" w14:paraId="65A63338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17F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6815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3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CA63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30.7</w:t>
            </w:r>
          </w:p>
        </w:tc>
      </w:tr>
      <w:tr w:rsidR="00A35E0F" w:rsidRPr="00B0482A" w14:paraId="6E5640A6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E3E8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Maximu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F8B9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249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A8F4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</w:tr>
      <w:tr w:rsidR="00A35E0F" w:rsidRPr="00B0482A" w14:paraId="4851177F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05B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D3C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4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91D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45.9</w:t>
            </w:r>
          </w:p>
        </w:tc>
      </w:tr>
      <w:tr w:rsidR="00A35E0F" w:rsidRPr="00B0482A" w14:paraId="6EED9F5B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22F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Std. Devi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271D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31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6EE8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31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35E0F" w:rsidRPr="00B0482A" w14:paraId="2480E65C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6789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Std. Error of 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C7D1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56A0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35E0F" w:rsidRPr="00B0482A" w14:paraId="2CA4C73C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DAD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Lower 95%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671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76A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A35E0F" w:rsidRPr="00B0482A" w14:paraId="45652796" w14:textId="77777777" w:rsidTr="00E2567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0796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1C89">
              <w:rPr>
                <w:rFonts w:ascii="Calibri" w:eastAsia="Times New Roman" w:hAnsi="Calibri" w:cs="Calibri"/>
                <w:b/>
                <w:bCs/>
                <w:color w:val="000000"/>
              </w:rPr>
              <w:t>Upper 95%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C84F7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C84F70">
              <w:rPr>
                <w:rFonts w:cstheme="minorHAnsi"/>
                <w:b/>
                <w:bCs/>
              </w:rPr>
              <w:t>μ</w:t>
            </w:r>
            <w:r w:rsidRPr="00C84F70">
              <w:rPr>
                <w:b/>
                <w:bCs/>
              </w:rPr>
              <w:t>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BE792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C353" w14:textId="77777777" w:rsidR="00A35E0F" w:rsidRPr="00611C89" w:rsidRDefault="00A35E0F" w:rsidP="00E2567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11C89">
              <w:rPr>
                <w:rFonts w:ascii="Calibri" w:eastAsia="Times New Roman" w:hAnsi="Calibri" w:cs="Calibri"/>
                <w:color w:val="000000"/>
              </w:rPr>
              <w:t>148.8</w:t>
            </w:r>
          </w:p>
        </w:tc>
      </w:tr>
    </w:tbl>
    <w:p w14:paraId="54AC7690" w14:textId="636E46FE" w:rsidR="00A35E0F" w:rsidRDefault="00A35E0F" w:rsidP="00A35E0F">
      <w:pPr>
        <w:tabs>
          <w:tab w:val="left" w:pos="1345"/>
        </w:tabs>
        <w:jc w:val="both"/>
      </w:pPr>
      <w:r>
        <w:t xml:space="preserve">Table 2. Labinsane validation. Median, mean, </w:t>
      </w:r>
      <w:r w:rsidR="003C51B6">
        <w:t>standard deviation</w:t>
      </w:r>
      <w:r>
        <w:t xml:space="preserve">, </w:t>
      </w:r>
      <w:r w:rsidR="003C51B6">
        <w:t>standard error</w:t>
      </w:r>
      <w:r>
        <w:t xml:space="preserve"> and confidence interval comparing the Microsoft Excel spreadsheet and Labinsane mobile app. </w:t>
      </w:r>
      <w:r w:rsidRPr="00D27CC1">
        <w:t>Unpaired t test</w:t>
      </w:r>
      <w:r>
        <w:t xml:space="preserve">, p value: </w:t>
      </w:r>
      <w:r w:rsidRPr="00D27CC1">
        <w:t>0.9432</w:t>
      </w:r>
      <w:r>
        <w:t>.</w:t>
      </w:r>
    </w:p>
    <w:p w14:paraId="774D60AE" w14:textId="77777777" w:rsidR="00A35E0F" w:rsidRDefault="00A35E0F" w:rsidP="00A35E0F">
      <w:pPr>
        <w:tabs>
          <w:tab w:val="left" w:pos="1345"/>
        </w:tabs>
        <w:jc w:val="both"/>
      </w:pPr>
    </w:p>
    <w:p w14:paraId="22E3D5C3" w14:textId="77777777" w:rsidR="00A35E0F" w:rsidRDefault="00A35E0F"/>
    <w:sectPr w:rsidR="00A35E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CD4102"/>
    <w:multiLevelType w:val="hybridMultilevel"/>
    <w:tmpl w:val="6E66C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0F"/>
    <w:rsid w:val="003842D0"/>
    <w:rsid w:val="00387364"/>
    <w:rsid w:val="003C51B6"/>
    <w:rsid w:val="003D5620"/>
    <w:rsid w:val="0085554D"/>
    <w:rsid w:val="009A40C7"/>
    <w:rsid w:val="009C1BE0"/>
    <w:rsid w:val="00A35E0F"/>
    <w:rsid w:val="00B41C93"/>
    <w:rsid w:val="00B96978"/>
    <w:rsid w:val="00DC1613"/>
    <w:rsid w:val="00E07817"/>
    <w:rsid w:val="00E10EF2"/>
    <w:rsid w:val="00E3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8147E"/>
  <w15:chartTrackingRefBased/>
  <w15:docId w15:val="{9F01B3AB-9CF9-7C48-85C3-259724FE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E0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35E0F"/>
    <w:rPr>
      <w:sz w:val="22"/>
      <w:szCs w:val="22"/>
      <w:lang w:val="pt-BR"/>
    </w:rPr>
  </w:style>
  <w:style w:type="table" w:styleId="TableGrid">
    <w:name w:val="Table Grid"/>
    <w:basedOn w:val="TableNormal"/>
    <w:uiPriority w:val="39"/>
    <w:rsid w:val="00A35E0F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E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5E0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35E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35E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E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35E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5E0F"/>
    <w:rPr>
      <w:rFonts w:ascii="Calibri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35E0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35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E0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35E0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6AF1C-4155-4FE8-B7EB-1C17E9326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arlos Poblete Jara</cp:lastModifiedBy>
  <cp:revision>5</cp:revision>
  <dcterms:created xsi:type="dcterms:W3CDTF">2020-08-27T06:39:00Z</dcterms:created>
  <dcterms:modified xsi:type="dcterms:W3CDTF">2020-08-29T03:34:00Z</dcterms:modified>
</cp:coreProperties>
</file>